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s-ES"/>
        </w:rPr>
      </w:pPr>
      <w:r>
        <w:rPr>
          <w:b/>
          <w:lang w:val="es-ES"/>
        </w:rPr>
        <w:t>Table S2</w:t>
      </w:r>
    </w:p>
    <w:p>
      <w:pPr>
        <w:pStyle w:val="Normal"/>
        <w:jc w:val="both"/>
        <w:rPr>
          <w:lang w:val="es-ES"/>
        </w:rPr>
      </w:pPr>
      <w:r>
        <w:rPr>
          <w:lang w:val="es-ES"/>
        </w:rPr>
      </w:r>
    </w:p>
    <w:tbl>
      <w:tblPr>
        <w:tblW w:w="94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220"/>
        <w:gridCol w:w="1360"/>
        <w:gridCol w:w="1360"/>
        <w:gridCol w:w="880"/>
        <w:gridCol w:w="1480"/>
        <w:gridCol w:w="1640"/>
      </w:tblGrid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RELAXED CAVEMAN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Degradation</w:t>
            </w:r>
          </w:p>
        </w:tc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NMI ± s. e. m.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NMIs = 1 (%)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>max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                      ± s. e. m.</w:t>
            </w:r>
          </w:p>
        </w:tc>
        <w:tc>
          <w:tcPr>
            <w:tcW w:w="164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>orig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                       ± s. e. m.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Q</w:t>
            </w:r>
          </w:p>
        </w:tc>
        <w:tc>
          <w:tcPr>
            <w:tcW w:w="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6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40 ± 0.00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79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642 ± 146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642 ± 146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9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14 ± 0.007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613 ± 86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612 ± 86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2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71 ± 0.00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824 ± 39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823 ± 39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72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49 ± 0.00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317 ± 24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323 ± 2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28 ± 0.00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21 ± 0.00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197 ± 1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224 ± 13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64 ± 0.00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760 ± 0.00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412 ± 6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447 ± 8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7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735 ± 0.008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659 ± 0.00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66 ± 4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84 ± 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78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24 ± 0.00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53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87 ± 3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0</w:t>
            </w:r>
          </w:p>
        </w:tc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50 ± 0.0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172 ± 0.003</w:t>
            </w:r>
          </w:p>
        </w:tc>
        <w:tc>
          <w:tcPr>
            <w:tcW w:w="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45 ± 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01 ± 1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RANDOM (ERDOS-RENYI)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Degradation</w:t>
            </w:r>
          </w:p>
        </w:tc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NMI ± s. e. m.</w:t>
            </w:r>
          </w:p>
        </w:tc>
        <w:tc>
          <w:tcPr>
            <w:tcW w:w="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NMIs = 1 (%)</w:t>
            </w:r>
          </w:p>
        </w:tc>
        <w:tc>
          <w:tcPr>
            <w:tcW w:w="14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>max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                      ± s. e. m.</w:t>
            </w:r>
          </w:p>
        </w:tc>
        <w:tc>
          <w:tcPr>
            <w:tcW w:w="1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>orig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                       ± s. e. m.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Q</w:t>
            </w:r>
          </w:p>
        </w:tc>
        <w:tc>
          <w:tcPr>
            <w:tcW w:w="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4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6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27 ± 0.003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7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52 ± 3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7 ± 0.0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27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7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56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5 ± 0.05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32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8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64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6 ± 0.0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23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8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64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4 ± 0.05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27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31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75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1 ± 0.0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28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36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92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2 ± 0.0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7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34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41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13 ± 2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1 ± 0.04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31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47 ± 0.00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21 ± 1</w:t>
            </w:r>
          </w:p>
        </w:tc>
        <w:tc>
          <w:tcPr>
            <w:tcW w:w="1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6 ± 0.04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0</w:t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215 ± 0.00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60 ± 0.00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42 ± 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9 ± 0.0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714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8:52:00Z</dcterms:created>
  <dc:creator>-</dc:creator>
  <dc:description/>
  <cp:keywords/>
  <dc:language>en-US</dc:language>
  <cp:lastModifiedBy>-</cp:lastModifiedBy>
  <dcterms:modified xsi:type="dcterms:W3CDTF">2011-08-09T08:52:00Z</dcterms:modified>
  <cp:revision>2</cp:revision>
  <dc:subject/>
  <dc:title>Supplementary Table 2</dc:title>
</cp:coreProperties>
</file>